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7FC23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D1DAC8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6B1B00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DB3FEF" w14:textId="77777777" w:rsidR="0093553E" w:rsidRPr="00292E85" w:rsidRDefault="0093553E" w:rsidP="009355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2E85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anxiety, depress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292E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stress distinguishable in Italian adolescents? An examination through the Depression Anxiety Stress Scales-21</w:t>
      </w:r>
    </w:p>
    <w:p w14:paraId="5A308139" w14:textId="77777777" w:rsidR="0093553E" w:rsidRDefault="0093553E" w:rsidP="009355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DA59E7" w14:textId="5598ED2C" w:rsidR="0093553E" w:rsidRPr="005771B6" w:rsidRDefault="0093553E" w:rsidP="0093553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71B6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rting information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0B79F81" w14:textId="77777777" w:rsidR="0093553E" w:rsidRDefault="0093553E" w:rsidP="009355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6ECE43" w14:textId="77777777" w:rsidR="0093553E" w:rsidRDefault="0093553E" w:rsidP="00935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EBB53B" w14:textId="77777777" w:rsidR="0093553E" w:rsidRDefault="0093553E" w:rsidP="00935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949C6C" w14:textId="77777777" w:rsidR="0093553E" w:rsidRDefault="0093553E" w:rsidP="00935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41A065" w14:textId="77777777" w:rsidR="0093553E" w:rsidRDefault="0093553E" w:rsidP="00935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B30F45" w14:textId="77777777" w:rsidR="0093553E" w:rsidRDefault="0093553E" w:rsidP="00935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5D95F9" w14:textId="77777777" w:rsidR="0093553E" w:rsidRDefault="0093553E" w:rsidP="00935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4F2502" w14:textId="77777777" w:rsidR="0093553E" w:rsidRDefault="0093553E" w:rsidP="00935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4B965F" w14:textId="77777777" w:rsidR="0093553E" w:rsidRDefault="0093553E" w:rsidP="00935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C49566" w14:textId="77777777" w:rsidR="0093553E" w:rsidRP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C7BA1F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3D6AA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2A3604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FFA83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AEA437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DDC93C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2330C0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DCFC78" w14:textId="77777777" w:rsidR="0093553E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A6F99A" w14:textId="0FD4696C" w:rsidR="0093553E" w:rsidRPr="00E972BB" w:rsidRDefault="0093553E" w:rsidP="009355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0E9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290E9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 xml:space="preserve">Descriptive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 xml:space="preserve">ndices of the DASS-21 in the Italian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 xml:space="preserve">dolescent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>opulation (</w:t>
      </w:r>
      <w:r w:rsidRPr="00E972BB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 xml:space="preserve"> = 655)</w:t>
      </w:r>
    </w:p>
    <w:tbl>
      <w:tblPr>
        <w:tblW w:w="4867" w:type="pct"/>
        <w:tblLayout w:type="fixed"/>
        <w:tblLook w:val="04A0" w:firstRow="1" w:lastRow="0" w:firstColumn="1" w:lastColumn="0" w:noHBand="0" w:noVBand="1"/>
      </w:tblPr>
      <w:tblGrid>
        <w:gridCol w:w="1932"/>
        <w:gridCol w:w="1863"/>
        <w:gridCol w:w="1863"/>
        <w:gridCol w:w="1863"/>
        <w:gridCol w:w="1861"/>
      </w:tblGrid>
      <w:tr w:rsidR="0093553E" w:rsidRPr="00E12751" w14:paraId="08786CDD" w14:textId="77777777" w:rsidTr="00AB4C81">
        <w:trPr>
          <w:trHeight w:val="397"/>
        </w:trPr>
        <w:tc>
          <w:tcPr>
            <w:tcW w:w="1029" w:type="pct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6C27FDB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pct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EAFD884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993" w:type="pct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B11FF45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993" w:type="pct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C7AC032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992" w:type="pct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C2C3EF7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93553E" w:rsidRPr="00E12751" w14:paraId="016274A9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19AE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CEF2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1699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A8A7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C391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</w:tr>
      <w:tr w:rsidR="0093553E" w:rsidRPr="00E12751" w14:paraId="3A448CE9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28EC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C20B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2346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F0E6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716E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</w:tr>
      <w:tr w:rsidR="0093553E" w:rsidRPr="00E12751" w14:paraId="193C57FB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9B89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th percentil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CF41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CD74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90A4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B194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3553E" w:rsidRPr="00E12751" w14:paraId="42A20255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EA29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th percentil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06A7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13C1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99D9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DF4B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3553E" w:rsidRPr="00E12751" w14:paraId="0F95836F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58A9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th percentil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26CF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9DC1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C4AF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6A08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3553E" w:rsidRPr="00E12751" w14:paraId="7FFF71FA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FA95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th percentil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2E5A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EEDD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68A8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BCBD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93553E" w:rsidRPr="00E12751" w14:paraId="0AC156AE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836D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th percentil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ACF6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3455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67FC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16D9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93553E" w:rsidRPr="00E12751" w14:paraId="12E0C8B0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0E81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th percentil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34AC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5ABE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DD9A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27B9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93553E" w:rsidRPr="00E12751" w14:paraId="2FEDED5A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D1AB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th percentil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5CC5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CEA0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C0E5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D2D4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93553E" w:rsidRPr="00E12751" w14:paraId="7DE4BEE5" w14:textId="77777777" w:rsidTr="00AB4C81">
        <w:trPr>
          <w:trHeight w:val="397"/>
        </w:trPr>
        <w:tc>
          <w:tcPr>
            <w:tcW w:w="1029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5B76378" w14:textId="77777777" w:rsidR="0093553E" w:rsidRPr="00B60E18" w:rsidRDefault="0093553E" w:rsidP="00AB4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60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th percentile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76FE143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A21AC0C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8D200A2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B6F0A23" w14:textId="77777777" w:rsidR="0093553E" w:rsidRPr="00E12751" w:rsidRDefault="0093553E" w:rsidP="00AB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</w:tbl>
    <w:p w14:paraId="4B7C63C2" w14:textId="77777777" w:rsidR="0093553E" w:rsidRPr="00E12751" w:rsidRDefault="0093553E" w:rsidP="0093553E">
      <w:pPr>
        <w:rPr>
          <w:rFonts w:ascii="Times New Roman" w:hAnsi="Times New Roman" w:cs="Times New Roman"/>
          <w:sz w:val="20"/>
          <w:szCs w:val="20"/>
        </w:rPr>
      </w:pPr>
      <w:r w:rsidRPr="00E12751">
        <w:rPr>
          <w:rFonts w:ascii="Times New Roman" w:hAnsi="Times New Roman" w:cs="Times New Roman"/>
          <w:sz w:val="20"/>
          <w:szCs w:val="20"/>
        </w:rPr>
        <w:t xml:space="preserve">The mean scores were calculated based on the ESEM solution emerged in the present study, namely: Depression: items 3, 5, 7, 10, 12, 13, 14, 16, 17, 19, 21; Anxiety; items: 2, 4, 7, 9, 15, 17, 19, 20; Stress: items 1, 4, 6, 8, 11, 12, 14, 15, 16 18; Total: all items. </w:t>
      </w:r>
    </w:p>
    <w:p w14:paraId="704B6FDE" w14:textId="77777777" w:rsidR="00586E5A" w:rsidRDefault="00586E5A"/>
    <w:sectPr w:rsidR="00586E5A" w:rsidSect="00430B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53E"/>
    <w:rsid w:val="00430B65"/>
    <w:rsid w:val="00586E5A"/>
    <w:rsid w:val="0093553E"/>
    <w:rsid w:val="009B29CE"/>
    <w:rsid w:val="00D03AAB"/>
    <w:rsid w:val="00F5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8FDCA"/>
  <w15:chartTrackingRefBased/>
  <w15:docId w15:val="{E9A1CD9F-DAAF-4A07-8600-10F8EDCC5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553E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355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355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355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355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355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355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355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355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355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35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35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35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3553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3553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3553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3553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3553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3553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355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35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355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35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3553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3553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3553E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3553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35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3553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355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annattone</dc:creator>
  <cp:keywords/>
  <dc:description/>
  <cp:lastModifiedBy>Sara Iannattone</cp:lastModifiedBy>
  <cp:revision>1</cp:revision>
  <dcterms:created xsi:type="dcterms:W3CDTF">2024-02-09T10:00:00Z</dcterms:created>
  <dcterms:modified xsi:type="dcterms:W3CDTF">2024-02-09T10:01:00Z</dcterms:modified>
</cp:coreProperties>
</file>